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9A0" w:rsidRPr="0046565B" w:rsidRDefault="004128D2">
      <w:pPr>
        <w:rPr>
          <w:b/>
        </w:rPr>
      </w:pPr>
      <w:r w:rsidRPr="0046565B">
        <w:rPr>
          <w:b/>
        </w:rPr>
        <w:t>Table</w:t>
      </w:r>
      <w:r w:rsidR="0046565B" w:rsidRPr="0046565B">
        <w:rPr>
          <w:b/>
        </w:rPr>
        <w:t xml:space="preserve"> </w:t>
      </w:r>
      <w:r w:rsidR="006C33C9">
        <w:rPr>
          <w:b/>
        </w:rPr>
        <w:t>S</w:t>
      </w:r>
      <w:bookmarkStart w:id="0" w:name="_GoBack"/>
      <w:bookmarkEnd w:id="0"/>
      <w:r w:rsidR="0046565B" w:rsidRPr="0046565B">
        <w:rPr>
          <w:b/>
        </w:rPr>
        <w:t>1</w:t>
      </w:r>
      <w:r w:rsidRPr="0046565B">
        <w:rPr>
          <w:b/>
        </w:rPr>
        <w:t xml:space="preserve">: Primers used to amplify </w:t>
      </w:r>
      <w:r w:rsidR="0046565B" w:rsidRPr="0046565B">
        <w:rPr>
          <w:b/>
        </w:rPr>
        <w:t xml:space="preserve">the coding </w:t>
      </w:r>
      <w:r w:rsidR="005C607D">
        <w:rPr>
          <w:b/>
        </w:rPr>
        <w:t xml:space="preserve">exons </w:t>
      </w:r>
      <w:r w:rsidR="0046565B" w:rsidRPr="0046565B">
        <w:rPr>
          <w:b/>
        </w:rPr>
        <w:t xml:space="preserve">of the </w:t>
      </w:r>
      <w:r w:rsidRPr="0046565B">
        <w:rPr>
          <w:b/>
          <w:i/>
        </w:rPr>
        <w:t>DNAH1</w:t>
      </w:r>
      <w:r w:rsidRPr="0046565B">
        <w:rPr>
          <w:b/>
        </w:rPr>
        <w:t xml:space="preserve"> </w:t>
      </w:r>
      <w:r w:rsidR="0046565B" w:rsidRPr="0046565B">
        <w:rPr>
          <w:b/>
        </w:rPr>
        <w:t>gene.</w:t>
      </w:r>
    </w:p>
    <w:p w:rsidR="004128D2" w:rsidRDefault="004128D2"/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2265"/>
        <w:gridCol w:w="3600"/>
        <w:gridCol w:w="3330"/>
      </w:tblGrid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ward Primer</w:t>
            </w:r>
            <w:r w:rsidR="004656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46565B" w:rsidRPr="004656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5’-3’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verse Primer</w:t>
            </w:r>
            <w:r w:rsidR="004656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46565B" w:rsidRPr="004656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5’-3’)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CTGACGCTGGGTTCTTCT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TGGGGAGAAGGATGAA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TCCTGCCTGTC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aaaggctgtctccctgag</w:t>
            </w:r>
            <w:proofErr w:type="spellEnd"/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TTTGAGCTTCCCACACT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CAGGCTCTGCCATG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TAGGCCCTTGTGGACAC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CTGGGGTCCTGCACTTC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TTGGCACACCCAGTC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TGACAGGGCTGCTACT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CTCAGAGGCCCCTT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AGTTGGCCTCAGTCA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ggaacctagtgtttcagcc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GAAGGTTCCCTGAAGA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GTTCACAGGGTGTGG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ACAATCCTGGAGGGGA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AGCACCCTGTGGATCTGT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TTCCAAGGGTCTGC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GCTATAGGTCGTGGGTC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TGGTCCCTGACCC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CTCCTGCACACAGG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AGCTCAGGGAGCCAT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CCCCATCTCCCCT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AGGGGATACACATGCA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TGTGCATGTGTATCC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GCTGTGGTGTGTGC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AAGAGCAGGTGAGGGA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CCTCGGACTCTTAACA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GTTCCGATTACCCACCA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CTGCAGCTCAGCAGCT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CCACTCCACCACTTC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AGAACTGTGCGTGCG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AGGCCTGGACACAAGT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ATCTACATGAGCTGCTT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ACATGGAGAGAGACTG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CGGGTAAGACAGAAAC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CCTCCCTGCCTCTG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TGGCTGTGGTTGC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CAGACAGCATCAGGACC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GGAGACCATCAGTGACA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ACAAACCCCAGCTTGGA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GCTACCAGCAATGTGA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-2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GGGATGAGCCTATCTTG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TTCTCCCTGGGAAGATG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TAGCGCTGGGGCTG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CACTGAGAGGGAG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AGAAAGAATGGGATTGG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CCTCCTGTGCCATGT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CTGTGAAAGGGGAGGG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ACTTTTCTCTTTTCCCC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lastRenderedPageBreak/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ATACCCTGCCCAGTGG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GGCCAGAGAGAACTAG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GAAATTCCAAGGAAAG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CAAGGAGAGCTAGGC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CAGATTGGGCTCTGAA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TATGGCGGCGTGAGTA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CTCAGAGGAGGGGACAA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CATAAGTGGCTTAGCATCT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TCCCAGCGTGTTAGGG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taaagcaccgggcatagag</w:t>
            </w:r>
            <w:proofErr w:type="spellEnd"/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3-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ggaggcagagtgttccag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TGGACTCCAAGGTGG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-3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tgtggccaggacccaag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GCCCACAGCCTC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AAGTAGAGCCCGCCCA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GAGAGAAAGGGGTGAG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8-3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GCAGCCCTTTCTCC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GAGAGCAGTGTGGGG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-4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CAGGCCGCTTGATA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AATTCATTGCGGGAACAG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-4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GAGTGGGGCAGGG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AATTTGGTGGAGAGGTG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GATTCTCAGAGGACCT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ggccttcagtgctgtgc</w:t>
            </w:r>
            <w:proofErr w:type="spellEnd"/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gccacaaaggtcataatgc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tccttGGTGTGGCCTCC</w:t>
            </w:r>
            <w:proofErr w:type="spellEnd"/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TGAGCAGCAAGAGGTCCA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TCAACACACCCAAC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AAGGCAAGGAGGTCA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GGAGGATGCGGAG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TGCCTGGTGGTTTGAG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GGGAGGCAGATTGAAG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atcggggagaccctacaG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AGCATGGGTCAGTCAAA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tcaCCCACCACCCTTCAG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ATGCTATGCTCAGATGG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CTGTTGTGAAGGTCCAG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ATGTACACACCCAGCT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CCTGGGGTCGTTGGT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tgcccCAAGCTAAACAGG</w:t>
            </w:r>
            <w:proofErr w:type="spellEnd"/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CAGTCCCTGTCTTT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GAGTCAGGGCTGAGTG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GTGCTCTCTCTGTC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TGCCGAGCTTCCT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ctggggagactaagatgcag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ATGTGCAGAGGGA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TTTCTGGCAGGGTC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TCACTGTCCTGCCG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TCCCCTGTCACCCTTG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TTAGCTCGCCAAGTACC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GAGTGGAGCTGGTG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GGAGGCTGGGCT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CAGGGGCCAGAAAGGA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AAGGGTCTCTTTGGGA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GAGGTCTCTGTGAGTGT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TAGGAAGGAGGCAGA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1-6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ATGCTGATGCCCTCAG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GGGGAAGGGGACTG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lastRenderedPageBreak/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GCCCCACTGGTGA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AGAGGAGCAGCTG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GGTTCACGACTAGCCCT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GGCAGGGAGAGGT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ACCTCTCCCTG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TGAGTTTGTGTGTGCC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GGGGCTCTTCCTTCCT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CCTTCCACCCTGTTCT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GAGCAGGAGGAGCTG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TTCCTAGGGACTCATCCC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CCAACCTCCTTCCAACA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CTATCCAGATGCAGCCAG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9-7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TGCCCCGATCTCT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cctcaTTAGTCCCTGATGG</w:t>
            </w:r>
            <w:proofErr w:type="spellEnd"/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1-7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AGCCTGGTGTCAGGG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GGACCTATGGGGTGGG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CCTACAAGGTGGG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GTACCCCAGAACCCCA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4-7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CCATTGGAGGGTAACT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TTTCTCTACAGTCCAGTGGC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AGCTACTGCCACGTGACC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TCAGAGCCTCTCCTCCC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CAGAAGGGAGTTTTGTGC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GGGCTGGGTTAGTCCTG</w:t>
            </w:r>
          </w:p>
        </w:tc>
      </w:tr>
      <w:tr w:rsidR="004128D2" w:rsidRPr="004128D2" w:rsidTr="005C607D">
        <w:trPr>
          <w:trHeight w:val="432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6565B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6565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H1_</w:t>
            </w:r>
            <w:r w:rsidR="005C607D" w:rsidRPr="005C607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xon_</w:t>
            </w:r>
            <w:r w:rsidR="004128D2"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CCCTACGCTATCCCT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8D2" w:rsidRPr="004128D2" w:rsidRDefault="004128D2" w:rsidP="001D7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28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CAAGCAGCTAAGGCACAG</w:t>
            </w:r>
          </w:p>
        </w:tc>
      </w:tr>
    </w:tbl>
    <w:p w:rsidR="004128D2" w:rsidRDefault="004128D2"/>
    <w:sectPr w:rsidR="00412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D2"/>
    <w:rsid w:val="00313F5B"/>
    <w:rsid w:val="004128D2"/>
    <w:rsid w:val="0046565B"/>
    <w:rsid w:val="005C607D"/>
    <w:rsid w:val="006C33C9"/>
    <w:rsid w:val="008D59A0"/>
    <w:rsid w:val="00A0191A"/>
    <w:rsid w:val="00FD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7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FSH&amp;T+RC</Company>
  <LinksUpToDate>false</LinksUpToDate>
  <CharactersWithSpaces>3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SHNOODA RAMZAN</dc:creator>
  <cp:lastModifiedBy>AHMAD, FAIQA IMTIAZ</cp:lastModifiedBy>
  <cp:revision>3</cp:revision>
  <dcterms:created xsi:type="dcterms:W3CDTF">2014-11-16T10:02:00Z</dcterms:created>
  <dcterms:modified xsi:type="dcterms:W3CDTF">2014-11-16T10:02:00Z</dcterms:modified>
</cp:coreProperties>
</file>